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1BF" w:rsidRPr="007B21BF" w:rsidRDefault="007B21BF" w:rsidP="007B21B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7B21BF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Additional file 1</w:t>
      </w:r>
    </w:p>
    <w:p w:rsidR="007B21BF" w:rsidRDefault="007B21BF" w:rsidP="007B21B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B21BF" w:rsidRPr="00D42540" w:rsidRDefault="007B21BF" w:rsidP="007B21B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254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D4254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: Numbers of pregnant women with malaria from 2014 to 2020 in Ashanti Region, Greater Accra and the former Northern Region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741"/>
        <w:gridCol w:w="1853"/>
        <w:gridCol w:w="1795"/>
        <w:gridCol w:w="1772"/>
      </w:tblGrid>
      <w:tr w:rsidR="007B21BF" w:rsidRPr="00D42540" w:rsidTr="00595906">
        <w:trPr>
          <w:trHeight w:val="1953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umber of suspected uncomplicated MIP teste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umber of suspected MIP testing positi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% positive</w:t>
            </w:r>
          </w:p>
        </w:tc>
      </w:tr>
      <w:tr w:rsidR="007B21BF" w:rsidRPr="00D42540" w:rsidTr="00595906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HANTI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,617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369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3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,86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94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3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,18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80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6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66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04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7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,32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47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4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,19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78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8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020 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, 57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0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8</w:t>
            </w:r>
          </w:p>
        </w:tc>
      </w:tr>
      <w:tr w:rsidR="007B21BF" w:rsidRPr="00D42540" w:rsidTr="00595906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21BF" w:rsidRPr="00D42540" w:rsidTr="00595906">
        <w:tc>
          <w:tcPr>
            <w:tcW w:w="1870" w:type="dxa"/>
            <w:vMerge w:val="restart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EATER ACCR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,09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0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5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,96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24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1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,95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2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0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,42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13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0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,07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78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5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,46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67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1</w:t>
            </w:r>
          </w:p>
        </w:tc>
      </w:tr>
      <w:tr w:rsidR="007B21BF" w:rsidRPr="00D42540" w:rsidTr="00595906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020 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,12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418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6</w:t>
            </w:r>
          </w:p>
        </w:tc>
      </w:tr>
      <w:tr w:rsidR="007B21BF" w:rsidRPr="00D42540" w:rsidTr="00595906">
        <w:tc>
          <w:tcPr>
            <w:tcW w:w="1870" w:type="dxa"/>
            <w:tcBorders>
              <w:top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21BF" w:rsidRPr="00D42540" w:rsidTr="00595906">
        <w:tc>
          <w:tcPr>
            <w:tcW w:w="1870" w:type="dxa"/>
            <w:vMerge w:val="restart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&amp;</w:t>
            </w:r>
            <w:r w:rsidRPr="00D425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ORTHERN</w:t>
            </w: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former)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653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663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8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014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,431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2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586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965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.5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029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555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3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656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491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3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,905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,559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3</w:t>
            </w:r>
          </w:p>
        </w:tc>
      </w:tr>
      <w:tr w:rsidR="007B21BF" w:rsidRPr="00D42540" w:rsidTr="00595906">
        <w:tc>
          <w:tcPr>
            <w:tcW w:w="1870" w:type="dxa"/>
            <w:vMerge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020 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,757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,640</w:t>
            </w:r>
          </w:p>
        </w:tc>
        <w:tc>
          <w:tcPr>
            <w:tcW w:w="1870" w:type="dxa"/>
          </w:tcPr>
          <w:p w:rsidR="007B21BF" w:rsidRPr="00D42540" w:rsidRDefault="007B21BF" w:rsidP="005959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2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2</w:t>
            </w:r>
          </w:p>
        </w:tc>
      </w:tr>
    </w:tbl>
    <w:p w:rsidR="007B21BF" w:rsidRPr="00D42540" w:rsidRDefault="007B21BF" w:rsidP="007B21B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4254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ource</w:t>
      </w:r>
      <w:r w:rsidRPr="00D425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DHIMS 2 Data (accessed in 2021). </w:t>
      </w:r>
      <w:r w:rsidRPr="00D425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&amp;</w:t>
      </w:r>
      <w:r w:rsidRPr="00D425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for the former Northern region was obtained by summing up the respective data for the present Northern, North-East and Savannah regions.</w:t>
      </w:r>
      <w:bookmarkStart w:id="0" w:name="_GoBack"/>
      <w:bookmarkEnd w:id="0"/>
    </w:p>
    <w:sectPr w:rsidR="007B21BF" w:rsidRPr="00D42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BF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2B8D"/>
    <w:rsid w:val="000239AD"/>
    <w:rsid w:val="00023D87"/>
    <w:rsid w:val="00025442"/>
    <w:rsid w:val="0002672E"/>
    <w:rsid w:val="000268ED"/>
    <w:rsid w:val="00027884"/>
    <w:rsid w:val="00031BE5"/>
    <w:rsid w:val="00033323"/>
    <w:rsid w:val="0003367E"/>
    <w:rsid w:val="00035EE6"/>
    <w:rsid w:val="00036599"/>
    <w:rsid w:val="00040AB7"/>
    <w:rsid w:val="0004192E"/>
    <w:rsid w:val="000458A7"/>
    <w:rsid w:val="0004664C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4BD5"/>
    <w:rsid w:val="0008583C"/>
    <w:rsid w:val="00091BAB"/>
    <w:rsid w:val="000930B8"/>
    <w:rsid w:val="000934BF"/>
    <w:rsid w:val="00093AD2"/>
    <w:rsid w:val="00094AD0"/>
    <w:rsid w:val="00095036"/>
    <w:rsid w:val="0009548E"/>
    <w:rsid w:val="00095B93"/>
    <w:rsid w:val="00096F50"/>
    <w:rsid w:val="000A0761"/>
    <w:rsid w:val="000A22FF"/>
    <w:rsid w:val="000A5543"/>
    <w:rsid w:val="000B17B2"/>
    <w:rsid w:val="000B4653"/>
    <w:rsid w:val="000B68D4"/>
    <w:rsid w:val="000B7128"/>
    <w:rsid w:val="000B7A2A"/>
    <w:rsid w:val="000C30ED"/>
    <w:rsid w:val="000C6C99"/>
    <w:rsid w:val="000D2E8A"/>
    <w:rsid w:val="000D4A70"/>
    <w:rsid w:val="000D4CDE"/>
    <w:rsid w:val="000D7FA7"/>
    <w:rsid w:val="000E2E4A"/>
    <w:rsid w:val="000E32BF"/>
    <w:rsid w:val="000E35D7"/>
    <w:rsid w:val="000E3914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1542"/>
    <w:rsid w:val="00102A0D"/>
    <w:rsid w:val="00102C3F"/>
    <w:rsid w:val="00105CEA"/>
    <w:rsid w:val="00106DD4"/>
    <w:rsid w:val="00110C52"/>
    <w:rsid w:val="00115B66"/>
    <w:rsid w:val="0011644C"/>
    <w:rsid w:val="0012165E"/>
    <w:rsid w:val="00121D56"/>
    <w:rsid w:val="0012267C"/>
    <w:rsid w:val="00122C02"/>
    <w:rsid w:val="00123E8D"/>
    <w:rsid w:val="00124C94"/>
    <w:rsid w:val="00130408"/>
    <w:rsid w:val="001314A7"/>
    <w:rsid w:val="00137052"/>
    <w:rsid w:val="00137BAA"/>
    <w:rsid w:val="001403C8"/>
    <w:rsid w:val="001417F2"/>
    <w:rsid w:val="00143591"/>
    <w:rsid w:val="00143CF0"/>
    <w:rsid w:val="0014442D"/>
    <w:rsid w:val="0014538E"/>
    <w:rsid w:val="001458B8"/>
    <w:rsid w:val="00147C48"/>
    <w:rsid w:val="0015095B"/>
    <w:rsid w:val="00153469"/>
    <w:rsid w:val="00153E3F"/>
    <w:rsid w:val="00154256"/>
    <w:rsid w:val="001546C3"/>
    <w:rsid w:val="00156EEA"/>
    <w:rsid w:val="00160424"/>
    <w:rsid w:val="00161714"/>
    <w:rsid w:val="00163D46"/>
    <w:rsid w:val="001642B4"/>
    <w:rsid w:val="0016494A"/>
    <w:rsid w:val="00165773"/>
    <w:rsid w:val="00170CD9"/>
    <w:rsid w:val="00176473"/>
    <w:rsid w:val="00177461"/>
    <w:rsid w:val="00177FE4"/>
    <w:rsid w:val="001806A2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1B7C"/>
    <w:rsid w:val="001D3033"/>
    <w:rsid w:val="001D41C7"/>
    <w:rsid w:val="001D4868"/>
    <w:rsid w:val="001D5E52"/>
    <w:rsid w:val="001E1034"/>
    <w:rsid w:val="001E37A5"/>
    <w:rsid w:val="001E42A5"/>
    <w:rsid w:val="001E42FE"/>
    <w:rsid w:val="001F122F"/>
    <w:rsid w:val="001F31ED"/>
    <w:rsid w:val="001F6FC6"/>
    <w:rsid w:val="001F734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0B75"/>
    <w:rsid w:val="002321DE"/>
    <w:rsid w:val="00233E7C"/>
    <w:rsid w:val="00233F0F"/>
    <w:rsid w:val="002359D7"/>
    <w:rsid w:val="00235E07"/>
    <w:rsid w:val="00241CC3"/>
    <w:rsid w:val="002430FE"/>
    <w:rsid w:val="00243220"/>
    <w:rsid w:val="00243B94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A4B"/>
    <w:rsid w:val="00263C57"/>
    <w:rsid w:val="00266CA7"/>
    <w:rsid w:val="00267BC1"/>
    <w:rsid w:val="00270324"/>
    <w:rsid w:val="00270BD0"/>
    <w:rsid w:val="002736F7"/>
    <w:rsid w:val="0027750B"/>
    <w:rsid w:val="00277DA4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4C59"/>
    <w:rsid w:val="002A552F"/>
    <w:rsid w:val="002A7ECB"/>
    <w:rsid w:val="002B0D5E"/>
    <w:rsid w:val="002B12D5"/>
    <w:rsid w:val="002B17EE"/>
    <w:rsid w:val="002B1C92"/>
    <w:rsid w:val="002B2222"/>
    <w:rsid w:val="002B25E8"/>
    <w:rsid w:val="002B2BB9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C7908"/>
    <w:rsid w:val="002D05DD"/>
    <w:rsid w:val="002D2C31"/>
    <w:rsid w:val="002D3C5B"/>
    <w:rsid w:val="002D4680"/>
    <w:rsid w:val="002D4C06"/>
    <w:rsid w:val="002E3FE9"/>
    <w:rsid w:val="002E63CB"/>
    <w:rsid w:val="002E6F3E"/>
    <w:rsid w:val="002F3DD1"/>
    <w:rsid w:val="002F5E25"/>
    <w:rsid w:val="002F6CB2"/>
    <w:rsid w:val="003002D0"/>
    <w:rsid w:val="00303C74"/>
    <w:rsid w:val="00303E9F"/>
    <w:rsid w:val="00303F01"/>
    <w:rsid w:val="0030405D"/>
    <w:rsid w:val="00304585"/>
    <w:rsid w:val="0031063F"/>
    <w:rsid w:val="00314FDC"/>
    <w:rsid w:val="00315077"/>
    <w:rsid w:val="00315A43"/>
    <w:rsid w:val="003165E9"/>
    <w:rsid w:val="0031777B"/>
    <w:rsid w:val="003207E2"/>
    <w:rsid w:val="0032581F"/>
    <w:rsid w:val="00326753"/>
    <w:rsid w:val="00326BED"/>
    <w:rsid w:val="00327098"/>
    <w:rsid w:val="00327A1D"/>
    <w:rsid w:val="00330BA8"/>
    <w:rsid w:val="00332551"/>
    <w:rsid w:val="00332E09"/>
    <w:rsid w:val="00333702"/>
    <w:rsid w:val="003351DE"/>
    <w:rsid w:val="00341700"/>
    <w:rsid w:val="00341CD6"/>
    <w:rsid w:val="003422FB"/>
    <w:rsid w:val="00345504"/>
    <w:rsid w:val="00345D1C"/>
    <w:rsid w:val="00345D57"/>
    <w:rsid w:val="003470C7"/>
    <w:rsid w:val="0035256F"/>
    <w:rsid w:val="0035690D"/>
    <w:rsid w:val="00367C7B"/>
    <w:rsid w:val="00370682"/>
    <w:rsid w:val="003707A2"/>
    <w:rsid w:val="00374D85"/>
    <w:rsid w:val="00374E07"/>
    <w:rsid w:val="00376220"/>
    <w:rsid w:val="00376BED"/>
    <w:rsid w:val="003859FD"/>
    <w:rsid w:val="00385BE0"/>
    <w:rsid w:val="0038769F"/>
    <w:rsid w:val="00390C6D"/>
    <w:rsid w:val="00392548"/>
    <w:rsid w:val="00392DD0"/>
    <w:rsid w:val="00393148"/>
    <w:rsid w:val="00393B2F"/>
    <w:rsid w:val="00394A4A"/>
    <w:rsid w:val="00397826"/>
    <w:rsid w:val="003A2B12"/>
    <w:rsid w:val="003A381F"/>
    <w:rsid w:val="003A45B7"/>
    <w:rsid w:val="003A4F16"/>
    <w:rsid w:val="003A63FC"/>
    <w:rsid w:val="003A72FF"/>
    <w:rsid w:val="003A7CDB"/>
    <w:rsid w:val="003B1D15"/>
    <w:rsid w:val="003B40E9"/>
    <w:rsid w:val="003B4548"/>
    <w:rsid w:val="003B6A05"/>
    <w:rsid w:val="003B7D9C"/>
    <w:rsid w:val="003C08B5"/>
    <w:rsid w:val="003C1561"/>
    <w:rsid w:val="003C275A"/>
    <w:rsid w:val="003C3C04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0E69"/>
    <w:rsid w:val="003E6883"/>
    <w:rsid w:val="003E6D96"/>
    <w:rsid w:val="003E7D5F"/>
    <w:rsid w:val="003F00D7"/>
    <w:rsid w:val="003F173E"/>
    <w:rsid w:val="003F186E"/>
    <w:rsid w:val="003F1F72"/>
    <w:rsid w:val="003F2C8F"/>
    <w:rsid w:val="003F320F"/>
    <w:rsid w:val="003F59A2"/>
    <w:rsid w:val="003F5F4C"/>
    <w:rsid w:val="003F675E"/>
    <w:rsid w:val="003F7647"/>
    <w:rsid w:val="00401C26"/>
    <w:rsid w:val="00403884"/>
    <w:rsid w:val="00404C83"/>
    <w:rsid w:val="00405054"/>
    <w:rsid w:val="00407FE4"/>
    <w:rsid w:val="00413CBD"/>
    <w:rsid w:val="0041540C"/>
    <w:rsid w:val="00415FCE"/>
    <w:rsid w:val="004162CC"/>
    <w:rsid w:val="00416AD8"/>
    <w:rsid w:val="004179A6"/>
    <w:rsid w:val="00417B3E"/>
    <w:rsid w:val="00422396"/>
    <w:rsid w:val="00423BAE"/>
    <w:rsid w:val="004244BC"/>
    <w:rsid w:val="0042579E"/>
    <w:rsid w:val="00426327"/>
    <w:rsid w:val="004306F2"/>
    <w:rsid w:val="0043231D"/>
    <w:rsid w:val="00432C9C"/>
    <w:rsid w:val="0043537D"/>
    <w:rsid w:val="0043679E"/>
    <w:rsid w:val="00437D24"/>
    <w:rsid w:val="00442868"/>
    <w:rsid w:val="00443260"/>
    <w:rsid w:val="00443CF0"/>
    <w:rsid w:val="00444AC9"/>
    <w:rsid w:val="004508AB"/>
    <w:rsid w:val="00450A79"/>
    <w:rsid w:val="00451426"/>
    <w:rsid w:val="004520A8"/>
    <w:rsid w:val="0045247C"/>
    <w:rsid w:val="00457097"/>
    <w:rsid w:val="00462723"/>
    <w:rsid w:val="0046323C"/>
    <w:rsid w:val="00464863"/>
    <w:rsid w:val="00464E92"/>
    <w:rsid w:val="004659FD"/>
    <w:rsid w:val="004661F5"/>
    <w:rsid w:val="00467D79"/>
    <w:rsid w:val="00470284"/>
    <w:rsid w:val="00473D16"/>
    <w:rsid w:val="004748A6"/>
    <w:rsid w:val="004762C3"/>
    <w:rsid w:val="0049200E"/>
    <w:rsid w:val="004926BE"/>
    <w:rsid w:val="00495D5C"/>
    <w:rsid w:val="004964D4"/>
    <w:rsid w:val="004A1EF3"/>
    <w:rsid w:val="004B2184"/>
    <w:rsid w:val="004B5A7B"/>
    <w:rsid w:val="004B7C4E"/>
    <w:rsid w:val="004C3B90"/>
    <w:rsid w:val="004C4D6A"/>
    <w:rsid w:val="004C7B2D"/>
    <w:rsid w:val="004D0310"/>
    <w:rsid w:val="004D03CB"/>
    <w:rsid w:val="004D2F6F"/>
    <w:rsid w:val="004D3DDD"/>
    <w:rsid w:val="004D537C"/>
    <w:rsid w:val="004D7DE8"/>
    <w:rsid w:val="004E0F1D"/>
    <w:rsid w:val="004E23D5"/>
    <w:rsid w:val="004E24CD"/>
    <w:rsid w:val="004E3ADC"/>
    <w:rsid w:val="004E3E19"/>
    <w:rsid w:val="004E46B6"/>
    <w:rsid w:val="004E4DA2"/>
    <w:rsid w:val="004E6024"/>
    <w:rsid w:val="004F037C"/>
    <w:rsid w:val="004F1DB6"/>
    <w:rsid w:val="004F368A"/>
    <w:rsid w:val="004F37D5"/>
    <w:rsid w:val="004F3C99"/>
    <w:rsid w:val="004F4714"/>
    <w:rsid w:val="004F4A44"/>
    <w:rsid w:val="004F5FDD"/>
    <w:rsid w:val="004F74DC"/>
    <w:rsid w:val="005000BF"/>
    <w:rsid w:val="00503EC8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0A92"/>
    <w:rsid w:val="0053346B"/>
    <w:rsid w:val="00534965"/>
    <w:rsid w:val="005459E4"/>
    <w:rsid w:val="005471B7"/>
    <w:rsid w:val="00552DAD"/>
    <w:rsid w:val="005534FF"/>
    <w:rsid w:val="005557DC"/>
    <w:rsid w:val="00557A2A"/>
    <w:rsid w:val="00561105"/>
    <w:rsid w:val="00561C12"/>
    <w:rsid w:val="005665BB"/>
    <w:rsid w:val="00572E86"/>
    <w:rsid w:val="00574B32"/>
    <w:rsid w:val="005773A0"/>
    <w:rsid w:val="00581EE6"/>
    <w:rsid w:val="005843B7"/>
    <w:rsid w:val="00584769"/>
    <w:rsid w:val="0058533F"/>
    <w:rsid w:val="0058586E"/>
    <w:rsid w:val="00585A91"/>
    <w:rsid w:val="005863DC"/>
    <w:rsid w:val="00590467"/>
    <w:rsid w:val="005921FC"/>
    <w:rsid w:val="00592876"/>
    <w:rsid w:val="00594B31"/>
    <w:rsid w:val="00595B36"/>
    <w:rsid w:val="005961B6"/>
    <w:rsid w:val="005968C9"/>
    <w:rsid w:val="00596B1A"/>
    <w:rsid w:val="00597271"/>
    <w:rsid w:val="005A0482"/>
    <w:rsid w:val="005A3C5F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2B59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E6BF7"/>
    <w:rsid w:val="005F0BBC"/>
    <w:rsid w:val="005F1EF1"/>
    <w:rsid w:val="005F6FDD"/>
    <w:rsid w:val="00600B1D"/>
    <w:rsid w:val="00600EC7"/>
    <w:rsid w:val="00602A0B"/>
    <w:rsid w:val="00602A22"/>
    <w:rsid w:val="006033D0"/>
    <w:rsid w:val="00605971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7355"/>
    <w:rsid w:val="00647821"/>
    <w:rsid w:val="006514CB"/>
    <w:rsid w:val="00651815"/>
    <w:rsid w:val="00652EB0"/>
    <w:rsid w:val="006540C6"/>
    <w:rsid w:val="006551DF"/>
    <w:rsid w:val="00655666"/>
    <w:rsid w:val="006557B1"/>
    <w:rsid w:val="00656259"/>
    <w:rsid w:val="006566EB"/>
    <w:rsid w:val="00657C54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1240"/>
    <w:rsid w:val="00691DCF"/>
    <w:rsid w:val="006934E9"/>
    <w:rsid w:val="00694F4E"/>
    <w:rsid w:val="006960ED"/>
    <w:rsid w:val="006A5356"/>
    <w:rsid w:val="006B1102"/>
    <w:rsid w:val="006B1DDB"/>
    <w:rsid w:val="006B25CB"/>
    <w:rsid w:val="006B2C43"/>
    <w:rsid w:val="006B344A"/>
    <w:rsid w:val="006B455F"/>
    <w:rsid w:val="006B4EBB"/>
    <w:rsid w:val="006B5517"/>
    <w:rsid w:val="006B5D68"/>
    <w:rsid w:val="006B5FD6"/>
    <w:rsid w:val="006B65B9"/>
    <w:rsid w:val="006B7DB4"/>
    <w:rsid w:val="006C03F0"/>
    <w:rsid w:val="006C1EA9"/>
    <w:rsid w:val="006D067E"/>
    <w:rsid w:val="006D3216"/>
    <w:rsid w:val="006D4BE3"/>
    <w:rsid w:val="006D549D"/>
    <w:rsid w:val="006D6F9F"/>
    <w:rsid w:val="006D76B5"/>
    <w:rsid w:val="006D78C9"/>
    <w:rsid w:val="006E1351"/>
    <w:rsid w:val="006E2BF5"/>
    <w:rsid w:val="006E2C85"/>
    <w:rsid w:val="006E5086"/>
    <w:rsid w:val="006F031B"/>
    <w:rsid w:val="006F52A8"/>
    <w:rsid w:val="006F5A84"/>
    <w:rsid w:val="006F725E"/>
    <w:rsid w:val="006F77F6"/>
    <w:rsid w:val="0070038C"/>
    <w:rsid w:val="00700E88"/>
    <w:rsid w:val="0070101D"/>
    <w:rsid w:val="00701298"/>
    <w:rsid w:val="00704264"/>
    <w:rsid w:val="00704486"/>
    <w:rsid w:val="007045BD"/>
    <w:rsid w:val="0070616B"/>
    <w:rsid w:val="00706555"/>
    <w:rsid w:val="00710C79"/>
    <w:rsid w:val="00711568"/>
    <w:rsid w:val="00713939"/>
    <w:rsid w:val="00714477"/>
    <w:rsid w:val="00715847"/>
    <w:rsid w:val="0071694D"/>
    <w:rsid w:val="007203F4"/>
    <w:rsid w:val="00722064"/>
    <w:rsid w:val="00722B87"/>
    <w:rsid w:val="007258C2"/>
    <w:rsid w:val="00730833"/>
    <w:rsid w:val="007323E2"/>
    <w:rsid w:val="007340C7"/>
    <w:rsid w:val="00736754"/>
    <w:rsid w:val="00736DF4"/>
    <w:rsid w:val="00741EEC"/>
    <w:rsid w:val="00743305"/>
    <w:rsid w:val="00744051"/>
    <w:rsid w:val="007450D3"/>
    <w:rsid w:val="00750C23"/>
    <w:rsid w:val="0075177C"/>
    <w:rsid w:val="00751EC9"/>
    <w:rsid w:val="00754AF3"/>
    <w:rsid w:val="00754F29"/>
    <w:rsid w:val="007574C8"/>
    <w:rsid w:val="00761786"/>
    <w:rsid w:val="00761A4E"/>
    <w:rsid w:val="007673CB"/>
    <w:rsid w:val="00767533"/>
    <w:rsid w:val="0077024A"/>
    <w:rsid w:val="00770DC4"/>
    <w:rsid w:val="00772FA5"/>
    <w:rsid w:val="00782C16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3C9B"/>
    <w:rsid w:val="007A4081"/>
    <w:rsid w:val="007A45E3"/>
    <w:rsid w:val="007A46E1"/>
    <w:rsid w:val="007A4F0E"/>
    <w:rsid w:val="007A5871"/>
    <w:rsid w:val="007A5956"/>
    <w:rsid w:val="007A7656"/>
    <w:rsid w:val="007B0386"/>
    <w:rsid w:val="007B21BF"/>
    <w:rsid w:val="007B4AC2"/>
    <w:rsid w:val="007B55FC"/>
    <w:rsid w:val="007B5F30"/>
    <w:rsid w:val="007C06E9"/>
    <w:rsid w:val="007C17A5"/>
    <w:rsid w:val="007C300C"/>
    <w:rsid w:val="007C382C"/>
    <w:rsid w:val="007C69BB"/>
    <w:rsid w:val="007C756C"/>
    <w:rsid w:val="007D3AC6"/>
    <w:rsid w:val="007D3EF4"/>
    <w:rsid w:val="007D40BC"/>
    <w:rsid w:val="007D5C73"/>
    <w:rsid w:val="007D5ED5"/>
    <w:rsid w:val="007D71B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292D"/>
    <w:rsid w:val="00815E73"/>
    <w:rsid w:val="00825426"/>
    <w:rsid w:val="00825C10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455D"/>
    <w:rsid w:val="0083692A"/>
    <w:rsid w:val="0083752F"/>
    <w:rsid w:val="008405EE"/>
    <w:rsid w:val="008439B2"/>
    <w:rsid w:val="00843C5D"/>
    <w:rsid w:val="00844891"/>
    <w:rsid w:val="00845611"/>
    <w:rsid w:val="00850FA0"/>
    <w:rsid w:val="00851C0D"/>
    <w:rsid w:val="00855E3F"/>
    <w:rsid w:val="0086194A"/>
    <w:rsid w:val="00861BEF"/>
    <w:rsid w:val="00862050"/>
    <w:rsid w:val="00863B72"/>
    <w:rsid w:val="0086497C"/>
    <w:rsid w:val="0086522D"/>
    <w:rsid w:val="00865C21"/>
    <w:rsid w:val="00867386"/>
    <w:rsid w:val="008674CB"/>
    <w:rsid w:val="00867A7E"/>
    <w:rsid w:val="00867EE8"/>
    <w:rsid w:val="00870313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97A5E"/>
    <w:rsid w:val="008A0E5D"/>
    <w:rsid w:val="008A3328"/>
    <w:rsid w:val="008A39FE"/>
    <w:rsid w:val="008A62DC"/>
    <w:rsid w:val="008A7E23"/>
    <w:rsid w:val="008A7E4C"/>
    <w:rsid w:val="008B308A"/>
    <w:rsid w:val="008B363E"/>
    <w:rsid w:val="008B3991"/>
    <w:rsid w:val="008B6A43"/>
    <w:rsid w:val="008C1869"/>
    <w:rsid w:val="008C1C80"/>
    <w:rsid w:val="008C2D34"/>
    <w:rsid w:val="008C3498"/>
    <w:rsid w:val="008C34C4"/>
    <w:rsid w:val="008C558B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96C"/>
    <w:rsid w:val="00930CED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6EBE"/>
    <w:rsid w:val="009776E5"/>
    <w:rsid w:val="009777A7"/>
    <w:rsid w:val="0098048E"/>
    <w:rsid w:val="00983D07"/>
    <w:rsid w:val="00986301"/>
    <w:rsid w:val="0098702D"/>
    <w:rsid w:val="00987065"/>
    <w:rsid w:val="00987B75"/>
    <w:rsid w:val="00987BE5"/>
    <w:rsid w:val="0099267B"/>
    <w:rsid w:val="0099475A"/>
    <w:rsid w:val="00995867"/>
    <w:rsid w:val="009962FE"/>
    <w:rsid w:val="00996D35"/>
    <w:rsid w:val="009A0723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1F23"/>
    <w:rsid w:val="009B2D63"/>
    <w:rsid w:val="009B457F"/>
    <w:rsid w:val="009B7BED"/>
    <w:rsid w:val="009C05CD"/>
    <w:rsid w:val="009C0DF5"/>
    <w:rsid w:val="009C15BE"/>
    <w:rsid w:val="009C2B4B"/>
    <w:rsid w:val="009C398C"/>
    <w:rsid w:val="009C474F"/>
    <w:rsid w:val="009C675A"/>
    <w:rsid w:val="009C69B2"/>
    <w:rsid w:val="009C7DDB"/>
    <w:rsid w:val="009D02A5"/>
    <w:rsid w:val="009D1B35"/>
    <w:rsid w:val="009D1B90"/>
    <w:rsid w:val="009D2DB5"/>
    <w:rsid w:val="009D39BB"/>
    <w:rsid w:val="009D47A8"/>
    <w:rsid w:val="009D4F7F"/>
    <w:rsid w:val="009D5C70"/>
    <w:rsid w:val="009D7840"/>
    <w:rsid w:val="009E0153"/>
    <w:rsid w:val="009E392A"/>
    <w:rsid w:val="009E3CC3"/>
    <w:rsid w:val="009E64FC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04DC7"/>
    <w:rsid w:val="00A10E1F"/>
    <w:rsid w:val="00A11C35"/>
    <w:rsid w:val="00A11FB9"/>
    <w:rsid w:val="00A12E56"/>
    <w:rsid w:val="00A1361A"/>
    <w:rsid w:val="00A1446C"/>
    <w:rsid w:val="00A15076"/>
    <w:rsid w:val="00A20D1E"/>
    <w:rsid w:val="00A23CCF"/>
    <w:rsid w:val="00A24EC0"/>
    <w:rsid w:val="00A2512E"/>
    <w:rsid w:val="00A27450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1CB7"/>
    <w:rsid w:val="00A52419"/>
    <w:rsid w:val="00A54FD3"/>
    <w:rsid w:val="00A63435"/>
    <w:rsid w:val="00A6541A"/>
    <w:rsid w:val="00A6631A"/>
    <w:rsid w:val="00A664E6"/>
    <w:rsid w:val="00A70054"/>
    <w:rsid w:val="00A75DC9"/>
    <w:rsid w:val="00A815F2"/>
    <w:rsid w:val="00A81C5B"/>
    <w:rsid w:val="00A82691"/>
    <w:rsid w:val="00A83112"/>
    <w:rsid w:val="00A84EDA"/>
    <w:rsid w:val="00A86452"/>
    <w:rsid w:val="00A87481"/>
    <w:rsid w:val="00A87CD0"/>
    <w:rsid w:val="00A91229"/>
    <w:rsid w:val="00A93131"/>
    <w:rsid w:val="00A94285"/>
    <w:rsid w:val="00A943C2"/>
    <w:rsid w:val="00A94990"/>
    <w:rsid w:val="00A94AEB"/>
    <w:rsid w:val="00AA0A5E"/>
    <w:rsid w:val="00AA3078"/>
    <w:rsid w:val="00AA3206"/>
    <w:rsid w:val="00AA38D2"/>
    <w:rsid w:val="00AA5B63"/>
    <w:rsid w:val="00AA6D32"/>
    <w:rsid w:val="00AA6F2D"/>
    <w:rsid w:val="00AB4219"/>
    <w:rsid w:val="00AB47CD"/>
    <w:rsid w:val="00AB55B0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5576"/>
    <w:rsid w:val="00AE7D32"/>
    <w:rsid w:val="00AF1508"/>
    <w:rsid w:val="00AF3618"/>
    <w:rsid w:val="00AF59F7"/>
    <w:rsid w:val="00AF5ABE"/>
    <w:rsid w:val="00B02C20"/>
    <w:rsid w:val="00B04A9C"/>
    <w:rsid w:val="00B04BDD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555"/>
    <w:rsid w:val="00B32F97"/>
    <w:rsid w:val="00B33494"/>
    <w:rsid w:val="00B35AEF"/>
    <w:rsid w:val="00B37CA0"/>
    <w:rsid w:val="00B41B91"/>
    <w:rsid w:val="00B424F2"/>
    <w:rsid w:val="00B44AA7"/>
    <w:rsid w:val="00B451FE"/>
    <w:rsid w:val="00B476EE"/>
    <w:rsid w:val="00B50389"/>
    <w:rsid w:val="00B5128F"/>
    <w:rsid w:val="00B52A9A"/>
    <w:rsid w:val="00B53292"/>
    <w:rsid w:val="00B535FF"/>
    <w:rsid w:val="00B5693A"/>
    <w:rsid w:val="00B57E58"/>
    <w:rsid w:val="00B60953"/>
    <w:rsid w:val="00B62F51"/>
    <w:rsid w:val="00B64BC8"/>
    <w:rsid w:val="00B654F0"/>
    <w:rsid w:val="00B72628"/>
    <w:rsid w:val="00B74E4A"/>
    <w:rsid w:val="00B753D1"/>
    <w:rsid w:val="00B75E24"/>
    <w:rsid w:val="00B769A7"/>
    <w:rsid w:val="00B76C9D"/>
    <w:rsid w:val="00B774B6"/>
    <w:rsid w:val="00B83866"/>
    <w:rsid w:val="00B83CE8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4399"/>
    <w:rsid w:val="00BA61B0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3F08"/>
    <w:rsid w:val="00BD49A5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069"/>
    <w:rsid w:val="00C3096C"/>
    <w:rsid w:val="00C31636"/>
    <w:rsid w:val="00C352E8"/>
    <w:rsid w:val="00C36A5A"/>
    <w:rsid w:val="00C37684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08F5"/>
    <w:rsid w:val="00C62CF7"/>
    <w:rsid w:val="00C62E06"/>
    <w:rsid w:val="00C64B00"/>
    <w:rsid w:val="00C65198"/>
    <w:rsid w:val="00C65784"/>
    <w:rsid w:val="00C65EDE"/>
    <w:rsid w:val="00C67731"/>
    <w:rsid w:val="00C67B98"/>
    <w:rsid w:val="00C70187"/>
    <w:rsid w:val="00C71316"/>
    <w:rsid w:val="00C71728"/>
    <w:rsid w:val="00C71CCC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3D28"/>
    <w:rsid w:val="00CA5F9A"/>
    <w:rsid w:val="00CB39D9"/>
    <w:rsid w:val="00CC392A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5AA"/>
    <w:rsid w:val="00D36E29"/>
    <w:rsid w:val="00D37310"/>
    <w:rsid w:val="00D412A0"/>
    <w:rsid w:val="00D45A6E"/>
    <w:rsid w:val="00D45B9E"/>
    <w:rsid w:val="00D464A1"/>
    <w:rsid w:val="00D47A6E"/>
    <w:rsid w:val="00D5044B"/>
    <w:rsid w:val="00D50980"/>
    <w:rsid w:val="00D525EF"/>
    <w:rsid w:val="00D56BAD"/>
    <w:rsid w:val="00D5721F"/>
    <w:rsid w:val="00D60771"/>
    <w:rsid w:val="00D61D89"/>
    <w:rsid w:val="00D652F9"/>
    <w:rsid w:val="00D65369"/>
    <w:rsid w:val="00D670E6"/>
    <w:rsid w:val="00D67F9E"/>
    <w:rsid w:val="00D70E5F"/>
    <w:rsid w:val="00D70F47"/>
    <w:rsid w:val="00D71A14"/>
    <w:rsid w:val="00D72218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024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D5A55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2A61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95E"/>
    <w:rsid w:val="00E14F17"/>
    <w:rsid w:val="00E150C0"/>
    <w:rsid w:val="00E15EA1"/>
    <w:rsid w:val="00E16F5D"/>
    <w:rsid w:val="00E1742B"/>
    <w:rsid w:val="00E17931"/>
    <w:rsid w:val="00E208B1"/>
    <w:rsid w:val="00E21454"/>
    <w:rsid w:val="00E25D18"/>
    <w:rsid w:val="00E306C4"/>
    <w:rsid w:val="00E31A6F"/>
    <w:rsid w:val="00E33504"/>
    <w:rsid w:val="00E33D41"/>
    <w:rsid w:val="00E34065"/>
    <w:rsid w:val="00E3446F"/>
    <w:rsid w:val="00E35C64"/>
    <w:rsid w:val="00E374D0"/>
    <w:rsid w:val="00E375E0"/>
    <w:rsid w:val="00E375FF"/>
    <w:rsid w:val="00E40472"/>
    <w:rsid w:val="00E41A79"/>
    <w:rsid w:val="00E42488"/>
    <w:rsid w:val="00E42A5E"/>
    <w:rsid w:val="00E43B78"/>
    <w:rsid w:val="00E46032"/>
    <w:rsid w:val="00E465BE"/>
    <w:rsid w:val="00E46DBC"/>
    <w:rsid w:val="00E47695"/>
    <w:rsid w:val="00E507C4"/>
    <w:rsid w:val="00E5254E"/>
    <w:rsid w:val="00E52C77"/>
    <w:rsid w:val="00E539C3"/>
    <w:rsid w:val="00E53A65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2E2E"/>
    <w:rsid w:val="00E734D2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A4F31"/>
    <w:rsid w:val="00EA55EA"/>
    <w:rsid w:val="00EB00A8"/>
    <w:rsid w:val="00EB0715"/>
    <w:rsid w:val="00EB39BA"/>
    <w:rsid w:val="00EB47A8"/>
    <w:rsid w:val="00EB5803"/>
    <w:rsid w:val="00EB75B6"/>
    <w:rsid w:val="00EB7649"/>
    <w:rsid w:val="00EC06B1"/>
    <w:rsid w:val="00EC07D8"/>
    <w:rsid w:val="00EC791E"/>
    <w:rsid w:val="00ED04CF"/>
    <w:rsid w:val="00ED1BB1"/>
    <w:rsid w:val="00ED2052"/>
    <w:rsid w:val="00ED2E01"/>
    <w:rsid w:val="00ED4D30"/>
    <w:rsid w:val="00ED5C98"/>
    <w:rsid w:val="00EE0578"/>
    <w:rsid w:val="00EE1DC7"/>
    <w:rsid w:val="00EE262C"/>
    <w:rsid w:val="00EE38F5"/>
    <w:rsid w:val="00EE4F01"/>
    <w:rsid w:val="00EE7A47"/>
    <w:rsid w:val="00EE7A9C"/>
    <w:rsid w:val="00EF02D3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5B10"/>
    <w:rsid w:val="00F16619"/>
    <w:rsid w:val="00F17732"/>
    <w:rsid w:val="00F1777D"/>
    <w:rsid w:val="00F205AB"/>
    <w:rsid w:val="00F20CFF"/>
    <w:rsid w:val="00F20EFA"/>
    <w:rsid w:val="00F220DC"/>
    <w:rsid w:val="00F24A24"/>
    <w:rsid w:val="00F26031"/>
    <w:rsid w:val="00F30F78"/>
    <w:rsid w:val="00F343BE"/>
    <w:rsid w:val="00F34F09"/>
    <w:rsid w:val="00F3658B"/>
    <w:rsid w:val="00F36B60"/>
    <w:rsid w:val="00F37277"/>
    <w:rsid w:val="00F373AD"/>
    <w:rsid w:val="00F37575"/>
    <w:rsid w:val="00F378F8"/>
    <w:rsid w:val="00F50F2B"/>
    <w:rsid w:val="00F53D6A"/>
    <w:rsid w:val="00F55051"/>
    <w:rsid w:val="00F56676"/>
    <w:rsid w:val="00F568FE"/>
    <w:rsid w:val="00F570D9"/>
    <w:rsid w:val="00F57133"/>
    <w:rsid w:val="00F6129A"/>
    <w:rsid w:val="00F629DE"/>
    <w:rsid w:val="00F666ED"/>
    <w:rsid w:val="00F70C4B"/>
    <w:rsid w:val="00F711F2"/>
    <w:rsid w:val="00F7137E"/>
    <w:rsid w:val="00F717E1"/>
    <w:rsid w:val="00F71839"/>
    <w:rsid w:val="00F74C96"/>
    <w:rsid w:val="00F7512C"/>
    <w:rsid w:val="00F7519A"/>
    <w:rsid w:val="00F7573B"/>
    <w:rsid w:val="00F80B70"/>
    <w:rsid w:val="00F80F60"/>
    <w:rsid w:val="00F85D44"/>
    <w:rsid w:val="00F87043"/>
    <w:rsid w:val="00F91811"/>
    <w:rsid w:val="00F9694B"/>
    <w:rsid w:val="00F972C7"/>
    <w:rsid w:val="00F97844"/>
    <w:rsid w:val="00FA0F43"/>
    <w:rsid w:val="00FA2367"/>
    <w:rsid w:val="00FA55C2"/>
    <w:rsid w:val="00FA5D0F"/>
    <w:rsid w:val="00FA662D"/>
    <w:rsid w:val="00FB093C"/>
    <w:rsid w:val="00FB1FF9"/>
    <w:rsid w:val="00FB2237"/>
    <w:rsid w:val="00FB3E40"/>
    <w:rsid w:val="00FB414B"/>
    <w:rsid w:val="00FB4EDB"/>
    <w:rsid w:val="00FB579B"/>
    <w:rsid w:val="00FB7C98"/>
    <w:rsid w:val="00FC2906"/>
    <w:rsid w:val="00FC4825"/>
    <w:rsid w:val="00FC5172"/>
    <w:rsid w:val="00FC566B"/>
    <w:rsid w:val="00FC774F"/>
    <w:rsid w:val="00FD045B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157A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632CB-C393-4050-B0D5-5F20B923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1B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61</Characters>
  <Application>Microsoft Office Word</Application>
  <DocSecurity>0</DocSecurity>
  <Lines>27</Lines>
  <Paragraphs>15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12-22T05:54:00Z</dcterms:created>
  <dcterms:modified xsi:type="dcterms:W3CDTF">2021-12-22T05:55:00Z</dcterms:modified>
</cp:coreProperties>
</file>